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2A3D7" w14:textId="77777777" w:rsidR="00E02671" w:rsidRPr="00194763" w:rsidRDefault="00E02671" w:rsidP="00E02671">
      <w:pPr>
        <w:spacing w:after="200"/>
        <w:rPr>
          <w:rFonts w:cs="Times New Roman"/>
        </w:rPr>
      </w:pPr>
      <w:r w:rsidRPr="00194763">
        <w:rPr>
          <w:rFonts w:cs="Times New Roman"/>
          <w:b/>
          <w:bCs/>
        </w:rPr>
        <w:t xml:space="preserve">Supplementary </w:t>
      </w:r>
      <w:r w:rsidRPr="00194763">
        <w:rPr>
          <w:rFonts w:eastAsia="Arial" w:cs="Times New Roman"/>
          <w:b/>
          <w:bCs/>
        </w:rPr>
        <w:t xml:space="preserve">Table </w:t>
      </w:r>
      <w:r>
        <w:rPr>
          <w:rFonts w:eastAsia="Arial" w:cs="Times New Roman"/>
          <w:b/>
          <w:bCs/>
        </w:rPr>
        <w:t>S</w:t>
      </w:r>
      <w:r w:rsidRPr="00194763">
        <w:rPr>
          <w:rFonts w:eastAsia="Arial" w:cs="Times New Roman"/>
          <w:b/>
          <w:bCs/>
        </w:rPr>
        <w:t xml:space="preserve">1. </w:t>
      </w:r>
      <w:r w:rsidRPr="00194763">
        <w:rPr>
          <w:rFonts w:eastAsia="Arial" w:cs="Times New Roman"/>
        </w:rPr>
        <w:t>Scoring criteria for predicting antioxidant peptide activity based on structural and compositional featu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85"/>
        <w:gridCol w:w="1863"/>
        <w:gridCol w:w="2221"/>
        <w:gridCol w:w="794"/>
        <w:gridCol w:w="635"/>
        <w:gridCol w:w="2056"/>
      </w:tblGrid>
      <w:tr w:rsidR="00E02671" w:rsidRPr="00194763" w14:paraId="5641FA44" w14:textId="77777777" w:rsidTr="004E37B4">
        <w:trPr>
          <w:tblHeader/>
        </w:trPr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8E8"/>
            <w:vAlign w:val="center"/>
            <w:hideMark/>
          </w:tcPr>
          <w:p w14:paraId="0EC41240" w14:textId="77777777" w:rsidR="00E02671" w:rsidRPr="00194763" w:rsidRDefault="00E02671" w:rsidP="004E37B4">
            <w:pPr>
              <w:spacing w:before="60" w:after="6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8E8"/>
            <w:vAlign w:val="center"/>
            <w:hideMark/>
          </w:tcPr>
          <w:p w14:paraId="12FCDBFF" w14:textId="77777777" w:rsidR="00E02671" w:rsidRPr="00194763" w:rsidRDefault="00E02671" w:rsidP="004E37B4">
            <w:pPr>
              <w:spacing w:before="60" w:after="6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b/>
                <w:bCs/>
                <w:sz w:val="20"/>
                <w:szCs w:val="20"/>
              </w:rPr>
              <w:t>Scoring Feature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8E8"/>
            <w:vAlign w:val="center"/>
            <w:hideMark/>
          </w:tcPr>
          <w:p w14:paraId="09909434" w14:textId="77777777" w:rsidR="00E02671" w:rsidRPr="00194763" w:rsidRDefault="00E02671" w:rsidP="004E37B4">
            <w:pPr>
              <w:spacing w:before="60" w:after="6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8E8"/>
            <w:vAlign w:val="center"/>
            <w:hideMark/>
          </w:tcPr>
          <w:p w14:paraId="0A924076" w14:textId="77777777" w:rsidR="00E02671" w:rsidRPr="00194763" w:rsidRDefault="00E02671" w:rsidP="004E37B4">
            <w:pPr>
              <w:spacing w:before="60" w:after="6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8E8"/>
            <w:vAlign w:val="center"/>
            <w:hideMark/>
          </w:tcPr>
          <w:p w14:paraId="27BF951F" w14:textId="77777777" w:rsidR="00E02671" w:rsidRPr="00194763" w:rsidRDefault="00E02671" w:rsidP="004E37B4">
            <w:pPr>
              <w:spacing w:before="60" w:after="6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b/>
                <w:bCs/>
                <w:sz w:val="20"/>
                <w:szCs w:val="20"/>
              </w:rPr>
              <w:t>Rule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8E8E8"/>
            <w:vAlign w:val="center"/>
            <w:hideMark/>
          </w:tcPr>
          <w:p w14:paraId="7BC88277" w14:textId="77777777" w:rsidR="00E02671" w:rsidRPr="00194763" w:rsidRDefault="00E02671" w:rsidP="004E37B4">
            <w:pPr>
              <w:spacing w:before="60" w:after="6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b/>
                <w:bCs/>
                <w:sz w:val="20"/>
                <w:szCs w:val="20"/>
              </w:rPr>
              <w:t>Reference(s)</w:t>
            </w:r>
          </w:p>
        </w:tc>
      </w:tr>
      <w:tr w:rsidR="00E02671" w:rsidRPr="00194763" w14:paraId="72717FF7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C2ADBA5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Antioxidant residue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3913B8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Core residues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FB65E52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Y, W, H, C, M present (each)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4D5FE2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6430C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7AF12CF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ower et al., 2013; Zou et al., 2016</w:t>
            </w:r>
          </w:p>
        </w:tc>
      </w:tr>
      <w:tr w:rsidR="00E02671" w:rsidRPr="00194763" w14:paraId="146493B3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7470EBC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C0CFA45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henylalanine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E9F6D8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F present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AF84C7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0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8584A3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73E197D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proofErr w:type="spellStart"/>
            <w:r w:rsidRPr="00194763">
              <w:rPr>
                <w:rFonts w:eastAsia="Arial" w:cs="Times New Roman"/>
                <w:sz w:val="18"/>
                <w:szCs w:val="18"/>
              </w:rPr>
              <w:t>Sarmadi</w:t>
            </w:r>
            <w:proofErr w:type="spellEnd"/>
            <w:r w:rsidRPr="00194763">
              <w:rPr>
                <w:rFonts w:eastAsia="Arial" w:cs="Times New Roman"/>
                <w:sz w:val="18"/>
                <w:szCs w:val="18"/>
              </w:rPr>
              <w:t xml:space="preserve"> &amp; Ismail, 2010</w:t>
            </w:r>
          </w:p>
        </w:tc>
      </w:tr>
      <w:tr w:rsidR="00E02671" w:rsidRPr="00194763" w14:paraId="354D92CE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82F1D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Electronic stabiliza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784F80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sp²-hybridized carbons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32C41D1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er sp² carbon in peptid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E5D2E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0.4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2D7E76C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FD5BA01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Garrett et al., 2014</w:t>
            </w:r>
          </w:p>
        </w:tc>
      </w:tr>
      <w:tr w:rsidR="00E02671" w:rsidRPr="00194763" w14:paraId="483C0AFC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05BC87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1E8321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E/C ratio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9934AC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Mean E/C ≥ 2.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86805B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6F6F3AE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EF4521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Garrett et al., 2014</w:t>
            </w:r>
          </w:p>
        </w:tc>
      </w:tr>
      <w:tr w:rsidR="00E02671" w:rsidRPr="00194763" w14:paraId="3A17DFC9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27E331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7B1FD8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481928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Mean E/C 2.0–2.3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DF6F5C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BFCAE0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D6E4E4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Garrett et al., 2014</w:t>
            </w:r>
          </w:p>
        </w:tc>
      </w:tr>
      <w:tr w:rsidR="00E02671" w:rsidRPr="00194763" w14:paraId="7EA59E38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F0FD82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Metal chelation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3A35BF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Histidine enrichment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C2CD233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His ratio ≥ 0.1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E88EB70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2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5BCD35F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05B962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Zou et al., 2016</w:t>
            </w:r>
          </w:p>
        </w:tc>
      </w:tr>
      <w:tr w:rsidR="00E02671" w:rsidRPr="00194763" w14:paraId="207936BE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B3BE55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99A39D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C-terminal His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26849F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proofErr w:type="gramStart"/>
            <w:r w:rsidRPr="00194763">
              <w:rPr>
                <w:rFonts w:eastAsia="Arial" w:cs="Times New Roman"/>
                <w:sz w:val="18"/>
                <w:szCs w:val="18"/>
              </w:rPr>
              <w:t>His</w:t>
            </w:r>
            <w:proofErr w:type="gramEnd"/>
            <w:r w:rsidRPr="00194763">
              <w:rPr>
                <w:rFonts w:eastAsia="Arial" w:cs="Times New Roman"/>
                <w:sz w:val="18"/>
                <w:szCs w:val="18"/>
              </w:rPr>
              <w:t xml:space="preserve"> at C-terminu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1BA7F49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AB1DDD9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98AEDC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Zou et al., 2016</w:t>
            </w:r>
          </w:p>
        </w:tc>
      </w:tr>
      <w:tr w:rsidR="00E02671" w:rsidRPr="00194763" w14:paraId="4908D0C9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35E493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Sequence context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F8EB52A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Aromatic adjacency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C8FD54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Adjacent W/Y/H/F pair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AB36AA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85CE59B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E16C6A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Garrett et al., 2014; Power et al., 2013</w:t>
            </w:r>
          </w:p>
        </w:tc>
      </w:tr>
      <w:tr w:rsidR="00E02671" w:rsidRPr="00194763" w14:paraId="401C33AD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3E844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365D97B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roline β-turn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55325A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ro at i±1 from aromatic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0798B66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0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1E5A6B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389796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Zou et al., 2016; Shen et al., 2022</w:t>
            </w:r>
          </w:p>
        </w:tc>
      </w:tr>
      <w:tr w:rsidR="00E02671" w:rsidRPr="00194763" w14:paraId="1E811854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F75A0E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0467545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N-terminal hydrophobic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A0DBC05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N-term = L/I/V/F/W/P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F2F1A4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2D1B04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72144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Garrett et al., 2014; Power et al., 2013</w:t>
            </w:r>
          </w:p>
        </w:tc>
      </w:tr>
      <w:tr w:rsidR="00E02671" w:rsidRPr="00194763" w14:paraId="171C7599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98EFFE4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FBC291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C-terminal electronics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640E5E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C-term = W/Y/C/H/M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F87EFE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0A92BC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AC03D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ower et al., 2013; Zou et al., 2016</w:t>
            </w:r>
          </w:p>
        </w:tc>
      </w:tr>
      <w:tr w:rsidR="00E02671" w:rsidRPr="00194763" w14:paraId="1E863B98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D8394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1A8308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Cys-Trp proximity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F2197C3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Cys and Trp ≤3 residues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6C7BCC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0.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A0F256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47D85E3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Garrett et al., 2014; Power et al., 2013</w:t>
            </w:r>
          </w:p>
        </w:tc>
      </w:tr>
      <w:tr w:rsidR="00E02671" w:rsidRPr="00194763" w14:paraId="7E95E831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EA8FFCD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Motifs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46A1D2F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Known AO dipeptides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5EE7962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YH, HY, YY, YW, WY, YC, CY, WH, HW, WW, WC, CW, VH, HV, LH, HL, PH, HP, AH, HA, IH, HI, EC, CE, CC, VY, YV, LY, YL, IY, YI, VW, WV, LW, WL, IW, WI, PY, YP, PW, WP, PF, FP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8B347E5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0.5/motif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0D9E4E0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22E2032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proofErr w:type="spellStart"/>
            <w:r w:rsidRPr="00194763">
              <w:rPr>
                <w:rFonts w:eastAsia="Arial" w:cs="Times New Roman"/>
                <w:sz w:val="18"/>
                <w:szCs w:val="18"/>
              </w:rPr>
              <w:t>Sarmadi</w:t>
            </w:r>
            <w:proofErr w:type="spellEnd"/>
            <w:r w:rsidRPr="00194763">
              <w:rPr>
                <w:rFonts w:eastAsia="Arial" w:cs="Times New Roman"/>
                <w:sz w:val="18"/>
                <w:szCs w:val="18"/>
              </w:rPr>
              <w:t xml:space="preserve"> &amp; Ismail, 2010; Shen et al., 2022</w:t>
            </w:r>
          </w:p>
        </w:tc>
      </w:tr>
      <w:tr w:rsidR="00E02671" w:rsidRPr="00194763" w14:paraId="5EC12558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F996C9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1A87F2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Known AO tripeptides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DE0A1C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YF, PWF, PYY, PWW, PYW, PWY, YYY, WWW, YWY, WYW, LYH, VYH, IY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A369AAD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.0/motif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BD8DC2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981AC70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proofErr w:type="spellStart"/>
            <w:r w:rsidRPr="00194763">
              <w:rPr>
                <w:rFonts w:eastAsia="Arial" w:cs="Times New Roman"/>
                <w:sz w:val="18"/>
                <w:szCs w:val="18"/>
              </w:rPr>
              <w:t>Sarmadi</w:t>
            </w:r>
            <w:proofErr w:type="spellEnd"/>
            <w:r w:rsidRPr="00194763">
              <w:rPr>
                <w:rFonts w:eastAsia="Arial" w:cs="Times New Roman"/>
                <w:sz w:val="18"/>
                <w:szCs w:val="18"/>
              </w:rPr>
              <w:t xml:space="preserve"> &amp; Ismail, 2010; Shen et al., 2022</w:t>
            </w:r>
          </w:p>
        </w:tc>
      </w:tr>
      <w:tr w:rsidR="00E02671" w:rsidRPr="00194763" w14:paraId="4C921FAF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C286F3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Physicochemical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BBFD3EB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Hydrophobicity ratio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31CEB0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Ratio 0.30–0.60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D31A91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AF0458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466B5F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proofErr w:type="spellStart"/>
            <w:r w:rsidRPr="00194763">
              <w:rPr>
                <w:rFonts w:eastAsia="Arial" w:cs="Times New Roman"/>
                <w:sz w:val="18"/>
                <w:szCs w:val="18"/>
              </w:rPr>
              <w:t>Sarmadi</w:t>
            </w:r>
            <w:proofErr w:type="spellEnd"/>
            <w:r w:rsidRPr="00194763">
              <w:rPr>
                <w:rFonts w:eastAsia="Arial" w:cs="Times New Roman"/>
                <w:sz w:val="18"/>
                <w:szCs w:val="18"/>
              </w:rPr>
              <w:t xml:space="preserve"> &amp; Ismail, 2010; Power et al., 2013; Shen et al., 2022</w:t>
            </w:r>
          </w:p>
        </w:tc>
      </w:tr>
      <w:tr w:rsidR="00E02671" w:rsidRPr="00194763" w14:paraId="6D38B957" w14:textId="77777777" w:rsidTr="004E37B4">
        <w:tc>
          <w:tcPr>
            <w:tcW w:w="2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CD6664D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81F56C3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Amphiphilicity index</w:t>
            </w:r>
          </w:p>
        </w:tc>
        <w:tc>
          <w:tcPr>
            <w:tcW w:w="3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5058ED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Index 0.30–0.55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7026A8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  <w:r w:rsidRPr="00194763">
              <w:rPr>
                <w:rFonts w:eastAsia="Arial" w:cs="Times New Roman"/>
                <w:sz w:val="18"/>
                <w:szCs w:val="18"/>
              </w:rPr>
              <w:t>+1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87DB76" w14:textId="77777777" w:rsidR="00E02671" w:rsidRPr="00194763" w:rsidRDefault="00E02671" w:rsidP="004E37B4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2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1FB354E" w14:textId="77777777" w:rsidR="00E02671" w:rsidRPr="00194763" w:rsidRDefault="00E02671" w:rsidP="004E37B4">
            <w:pPr>
              <w:spacing w:before="40" w:after="40"/>
              <w:rPr>
                <w:rFonts w:cs="Times New Roman"/>
              </w:rPr>
            </w:pPr>
            <w:proofErr w:type="spellStart"/>
            <w:r w:rsidRPr="00194763">
              <w:rPr>
                <w:rFonts w:eastAsia="Arial" w:cs="Times New Roman"/>
                <w:sz w:val="18"/>
                <w:szCs w:val="18"/>
              </w:rPr>
              <w:t>Sarmadi</w:t>
            </w:r>
            <w:proofErr w:type="spellEnd"/>
            <w:r w:rsidRPr="00194763">
              <w:rPr>
                <w:rFonts w:eastAsia="Arial" w:cs="Times New Roman"/>
                <w:sz w:val="18"/>
                <w:szCs w:val="18"/>
              </w:rPr>
              <w:t xml:space="preserve"> &amp; Ismail, 2010; Zou et al., 2016</w:t>
            </w:r>
          </w:p>
        </w:tc>
      </w:tr>
    </w:tbl>
    <w:p w14:paraId="342B2DCD" w14:textId="77777777" w:rsidR="00E02671" w:rsidRPr="00194763" w:rsidRDefault="00E02671" w:rsidP="00E02671">
      <w:pPr>
        <w:spacing w:before="60" w:after="60"/>
        <w:rPr>
          <w:rFonts w:cs="Times New Roman"/>
        </w:rPr>
      </w:pPr>
      <w:r w:rsidRPr="00194763">
        <w:rPr>
          <w:rFonts w:eastAsia="Arial" w:cs="Times New Roman"/>
          <w:iCs/>
          <w:sz w:val="18"/>
          <w:szCs w:val="18"/>
        </w:rPr>
        <w:t>a. Applied once per residue type. Positional bonuses (N-/C-terminal) are cumulative as they reflect distinct mechanistic contributions.</w:t>
      </w:r>
    </w:p>
    <w:p w14:paraId="7788DA3A" w14:textId="77777777" w:rsidR="00E02671" w:rsidRPr="00194763" w:rsidRDefault="00E02671" w:rsidP="00E02671">
      <w:pPr>
        <w:spacing w:before="60" w:after="60"/>
        <w:rPr>
          <w:rFonts w:cs="Times New Roman"/>
        </w:rPr>
      </w:pPr>
      <w:r w:rsidRPr="00194763">
        <w:rPr>
          <w:rFonts w:eastAsia="Arial" w:cs="Times New Roman"/>
          <w:iCs/>
          <w:sz w:val="18"/>
          <w:szCs w:val="18"/>
        </w:rPr>
        <w:t xml:space="preserve">b. E/C ratio ranges are mutually exclusive; apply </w:t>
      </w:r>
      <w:r>
        <w:rPr>
          <w:rFonts w:eastAsia="Arial" w:cs="Times New Roman"/>
          <w:iCs/>
          <w:sz w:val="18"/>
          <w:szCs w:val="18"/>
        </w:rPr>
        <w:t xml:space="preserve">the </w:t>
      </w:r>
      <w:r w:rsidRPr="00194763">
        <w:rPr>
          <w:rFonts w:eastAsia="Arial" w:cs="Times New Roman"/>
          <w:iCs/>
          <w:sz w:val="18"/>
          <w:szCs w:val="18"/>
        </w:rPr>
        <w:t>higher score only.</w:t>
      </w:r>
    </w:p>
    <w:p w14:paraId="5828CB38" w14:textId="77777777" w:rsidR="00E02671" w:rsidRPr="00194763" w:rsidRDefault="00E02671" w:rsidP="00E02671">
      <w:pPr>
        <w:spacing w:before="60" w:after="60"/>
        <w:rPr>
          <w:rFonts w:cs="Times New Roman"/>
        </w:rPr>
      </w:pPr>
      <w:r w:rsidRPr="00194763">
        <w:rPr>
          <w:rFonts w:eastAsia="Arial" w:cs="Times New Roman"/>
          <w:iCs/>
          <w:sz w:val="18"/>
          <w:szCs w:val="18"/>
        </w:rPr>
        <w:t xml:space="preserve">c. Aromatic adjacency and motif bonuses are mutually exclusive for the same residue pair to prevent </w:t>
      </w:r>
      <w:proofErr w:type="gramStart"/>
      <w:r w:rsidRPr="00194763">
        <w:rPr>
          <w:rFonts w:eastAsia="Arial" w:cs="Times New Roman"/>
          <w:iCs/>
          <w:sz w:val="18"/>
          <w:szCs w:val="18"/>
        </w:rPr>
        <w:t>double-counting</w:t>
      </w:r>
      <w:proofErr w:type="gramEnd"/>
      <w:r w:rsidRPr="00194763">
        <w:rPr>
          <w:rFonts w:eastAsia="Arial" w:cs="Times New Roman"/>
          <w:iCs/>
          <w:sz w:val="18"/>
          <w:szCs w:val="18"/>
        </w:rPr>
        <w:t>.</w:t>
      </w:r>
    </w:p>
    <w:p w14:paraId="30090FC4" w14:textId="77777777" w:rsidR="00E02671" w:rsidRPr="00194763" w:rsidRDefault="00E02671" w:rsidP="00E02671">
      <w:pPr>
        <w:spacing w:before="60" w:after="60"/>
        <w:rPr>
          <w:rFonts w:cs="Times New Roman"/>
        </w:rPr>
      </w:pPr>
      <w:r w:rsidRPr="00194763">
        <w:rPr>
          <w:rFonts w:eastAsia="Arial" w:cs="Times New Roman"/>
          <w:iCs/>
          <w:sz w:val="18"/>
          <w:szCs w:val="18"/>
        </w:rPr>
        <w:t>d. C-terminal His receives both metal chelation and C-terminal electronics bonuses, reflecting enhanced binding capacity at this position (Zou et al., 2016).</w:t>
      </w:r>
    </w:p>
    <w:p w14:paraId="66AEA5AC" w14:textId="77777777" w:rsidR="00E02671" w:rsidRPr="00194763" w:rsidRDefault="00E02671" w:rsidP="00E02671">
      <w:pPr>
        <w:spacing w:before="60" w:after="60"/>
        <w:rPr>
          <w:rFonts w:eastAsia="Arial" w:cs="Times New Roman"/>
          <w:iCs/>
          <w:sz w:val="18"/>
          <w:szCs w:val="18"/>
        </w:rPr>
      </w:pPr>
      <w:r w:rsidRPr="00194763">
        <w:rPr>
          <w:rFonts w:eastAsia="Arial" w:cs="Times New Roman"/>
          <w:iCs/>
          <w:sz w:val="18"/>
          <w:szCs w:val="18"/>
        </w:rPr>
        <w:t>e. Cys-Trp proximity bonus (+0.5) is additive to individual residue scores, reduced from +1.5 to avoid over-weighting synergy effects.</w:t>
      </w:r>
    </w:p>
    <w:p w14:paraId="55169EA9" w14:textId="77777777" w:rsidR="00E02671" w:rsidRDefault="00E02671"/>
    <w:sectPr w:rsidR="00E026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671"/>
    <w:rsid w:val="003372F3"/>
    <w:rsid w:val="00E0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DE01A"/>
  <w15:chartTrackingRefBased/>
  <w15:docId w15:val="{1A6D3C47-C229-4755-A769-090701C5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671"/>
    <w:pPr>
      <w:widowControl w:val="0"/>
      <w:wordWrap w:val="0"/>
      <w:autoSpaceDE w:val="0"/>
      <w:autoSpaceDN w:val="0"/>
      <w:spacing w:line="259" w:lineRule="auto"/>
      <w:jc w:val="both"/>
    </w:pPr>
    <w:rPr>
      <w:rFonts w:ascii="Times New Roman" w:eastAsia="Times New Roman" w:hAnsi="Times New Roman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671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671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67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671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671"/>
    <w:pPr>
      <w:widowControl/>
      <w:wordWrap/>
      <w:autoSpaceDE/>
      <w:autoSpaceDN/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671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asciiTheme="minorHAnsi" w:eastAsiaTheme="minorHAnsi" w:hAnsi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67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6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6-06-08T14:26:00Z</dcterms:created>
  <dcterms:modified xsi:type="dcterms:W3CDTF">2026-06-08T14:27:00Z</dcterms:modified>
</cp:coreProperties>
</file>